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0C26EB" w14:textId="395DD3DC" w:rsidR="003756A8" w:rsidRPr="005F5BD1" w:rsidRDefault="007917B3" w:rsidP="003756A8">
      <w:pPr>
        <w:rPr>
          <w:rFonts w:asciiTheme="majorBidi" w:hAnsiTheme="majorBidi" w:cstheme="majorBidi"/>
          <w:b/>
          <w:bCs/>
          <w:sz w:val="24"/>
          <w:szCs w:val="24"/>
        </w:rPr>
      </w:pPr>
      <w:proofErr w:type="gramStart"/>
      <w:r>
        <w:rPr>
          <w:rFonts w:asciiTheme="majorBidi" w:hAnsiTheme="majorBidi" w:cstheme="majorBidi"/>
          <w:b/>
          <w:bCs/>
          <w:sz w:val="24"/>
          <w:szCs w:val="24"/>
        </w:rPr>
        <w:t xml:space="preserve">S4 </w:t>
      </w:r>
      <w:r w:rsidR="003756A8" w:rsidRPr="005F5BD1">
        <w:rPr>
          <w:rFonts w:asciiTheme="majorBidi" w:hAnsiTheme="majorBidi" w:cstheme="majorBidi"/>
          <w:b/>
          <w:bCs/>
          <w:sz w:val="24"/>
          <w:szCs w:val="24"/>
        </w:rPr>
        <w:t>Table.</w:t>
      </w:r>
      <w:proofErr w:type="gramEnd"/>
      <w:r w:rsidR="003756A8" w:rsidRPr="005F5BD1">
        <w:rPr>
          <w:rFonts w:asciiTheme="majorBidi" w:hAnsiTheme="majorBidi" w:cstheme="majorBidi"/>
          <w:b/>
          <w:bCs/>
          <w:sz w:val="24"/>
          <w:szCs w:val="24"/>
        </w:rPr>
        <w:t xml:space="preserve"> Multivariable linear regression models for factors associated with perceived efficacy subscales of novel WTP WLs</w:t>
      </w:r>
      <w:r w:rsidR="008F795A" w:rsidRPr="00F12B36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bidi="ar-EG"/>
        </w:rPr>
        <w:t>, Egypt, 2015-2017 (n=2014)</w:t>
      </w:r>
    </w:p>
    <w:tbl>
      <w:tblPr>
        <w:tblW w:w="14884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984"/>
        <w:gridCol w:w="1135"/>
        <w:gridCol w:w="708"/>
        <w:gridCol w:w="1134"/>
        <w:gridCol w:w="709"/>
        <w:gridCol w:w="1134"/>
        <w:gridCol w:w="709"/>
        <w:gridCol w:w="1134"/>
        <w:gridCol w:w="709"/>
        <w:gridCol w:w="1134"/>
        <w:gridCol w:w="708"/>
        <w:gridCol w:w="1134"/>
        <w:gridCol w:w="709"/>
        <w:gridCol w:w="1134"/>
        <w:gridCol w:w="709"/>
      </w:tblGrid>
      <w:tr w:rsidR="003756A8" w:rsidRPr="006D7CCB" w14:paraId="51F1D518" w14:textId="77777777" w:rsidTr="005263AF">
        <w:trPr>
          <w:trHeight w:val="511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DB76C" w14:textId="77777777" w:rsidR="003756A8" w:rsidRPr="006D7CCB" w:rsidRDefault="003756A8" w:rsidP="003756A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290F6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Salience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00854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p-</w:t>
            </w:r>
            <w:r w:rsidRPr="006D7CC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br/>
              <w:t>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C6BFC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Credibility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78AD9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p-</w:t>
            </w:r>
            <w:r w:rsidRPr="006D7CC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br/>
              <w:t>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67AAD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Relevance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D2280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p-</w:t>
            </w:r>
            <w:r w:rsidRPr="006D7CC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br/>
              <w:t>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178AC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Perceived harm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F0EBD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p-</w:t>
            </w:r>
            <w:r w:rsidRPr="006D7CC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br/>
              <w:t>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54199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Affective reactions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27BB9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p-</w:t>
            </w:r>
            <w:r w:rsidRPr="006D7CC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br/>
              <w:t>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14CAF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Depth of processing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7C5BE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p-</w:t>
            </w:r>
            <w:r w:rsidRPr="006D7CC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br/>
              <w:t>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9E0A4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Perceived </w:t>
            </w:r>
            <w:proofErr w:type="spellStart"/>
            <w:r w:rsidRPr="006D7CC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behavioural</w:t>
            </w:r>
            <w:proofErr w:type="spellEnd"/>
            <w:r w:rsidRPr="006D7CC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 control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BCC85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p-</w:t>
            </w:r>
            <w:r w:rsidRPr="006D7CC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br/>
              <w:t>value</w:t>
            </w:r>
          </w:p>
        </w:tc>
      </w:tr>
      <w:tr w:rsidR="003756A8" w:rsidRPr="006D7CCB" w14:paraId="5B9A6505" w14:textId="77777777" w:rsidTr="005263AF">
        <w:trPr>
          <w:trHeight w:val="294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8DE33" w14:textId="77777777" w:rsidR="003756A8" w:rsidRPr="006D7CCB" w:rsidRDefault="003756A8" w:rsidP="003756A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11442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β </w:t>
            </w:r>
          </w:p>
          <w:p w14:paraId="4032F7A0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7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2922F" w14:textId="77777777" w:rsidR="003756A8" w:rsidRPr="006D7CCB" w:rsidRDefault="003756A8" w:rsidP="003756A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F05D7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β </w:t>
            </w:r>
          </w:p>
          <w:p w14:paraId="7B4FF12D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45704" w14:textId="77777777" w:rsidR="003756A8" w:rsidRPr="006D7CCB" w:rsidRDefault="003756A8" w:rsidP="003756A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AFE1D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β </w:t>
            </w:r>
          </w:p>
          <w:p w14:paraId="002340DB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BCC60" w14:textId="77777777" w:rsidR="003756A8" w:rsidRPr="006D7CCB" w:rsidRDefault="003756A8" w:rsidP="003756A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C6F45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β </w:t>
            </w:r>
          </w:p>
          <w:p w14:paraId="38257D9D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0B7D2" w14:textId="77777777" w:rsidR="003756A8" w:rsidRPr="006D7CCB" w:rsidRDefault="003756A8" w:rsidP="003756A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8A736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β </w:t>
            </w:r>
          </w:p>
          <w:p w14:paraId="4123BE19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7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0AC1D" w14:textId="77777777" w:rsidR="003756A8" w:rsidRPr="006D7CCB" w:rsidRDefault="003756A8" w:rsidP="003756A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77EA5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β (95% CI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25CEE" w14:textId="77777777" w:rsidR="003756A8" w:rsidRPr="006D7CCB" w:rsidRDefault="003756A8" w:rsidP="003756A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3D9E7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β (95% CI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B1250" w14:textId="77777777" w:rsidR="003756A8" w:rsidRPr="006D7CCB" w:rsidRDefault="003756A8" w:rsidP="003756A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3756A8" w:rsidRPr="006D7CCB" w14:paraId="31C1D30F" w14:textId="77777777" w:rsidTr="005263AF">
        <w:trPr>
          <w:trHeight w:val="294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2687A" w14:textId="77777777" w:rsidR="003756A8" w:rsidRPr="006D7CCB" w:rsidRDefault="003756A8" w:rsidP="003756A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Adjusted R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EED3B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0.45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FD344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8A196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0.09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BAEB8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A774C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0.014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F9021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8FC95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0.2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EBB9F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06DEC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0.51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5C22F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781E8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0.1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F6C48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9FF8A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0.19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D34DD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</w:tr>
      <w:tr w:rsidR="003756A8" w:rsidRPr="006D7CCB" w14:paraId="6BEE2C71" w14:textId="77777777" w:rsidTr="005263AF">
        <w:trPr>
          <w:trHeight w:val="294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AB8F1" w14:textId="77777777" w:rsidR="003756A8" w:rsidRPr="006D7CCB" w:rsidRDefault="003756A8" w:rsidP="003756A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Age</w:t>
            </w: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(≥25 years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5F53B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1.14 </w:t>
            </w:r>
          </w:p>
          <w:p w14:paraId="223D9FB1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(-1.69, 3.9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4192D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0.4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69EF3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2.96 </w:t>
            </w:r>
          </w:p>
          <w:p w14:paraId="3A6CB4AF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(0.49, 5.4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C6055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0.0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89703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-0.01 </w:t>
            </w:r>
          </w:p>
          <w:p w14:paraId="4EF62AED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(-2.83, 2.8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9A1F5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0.9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7285E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2.14 </w:t>
            </w:r>
          </w:p>
          <w:p w14:paraId="45447B5C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(-0.63, 4.9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D50C3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0.1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0289A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1.86 </w:t>
            </w:r>
          </w:p>
          <w:p w14:paraId="043254D2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(-0.57, 4.3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CAA99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0.1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96CCD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1.13</w:t>
            </w:r>
          </w:p>
          <w:p w14:paraId="2CAFB74F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(-0.90, 3.1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82C6F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0.2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D9D40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1.89</w:t>
            </w:r>
          </w:p>
          <w:p w14:paraId="66369510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(-1.22, 5.0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1678B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0.234</w:t>
            </w:r>
          </w:p>
        </w:tc>
      </w:tr>
      <w:tr w:rsidR="003756A8" w:rsidRPr="006D7CCB" w14:paraId="71F9D3D2" w14:textId="77777777" w:rsidTr="005263AF">
        <w:trPr>
          <w:trHeight w:val="294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BC8F0" w14:textId="77777777" w:rsidR="003756A8" w:rsidRPr="006D7CCB" w:rsidRDefault="003756A8" w:rsidP="003756A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Gender </w:t>
            </w: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(male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86997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5.30 </w:t>
            </w:r>
          </w:p>
          <w:p w14:paraId="2887ADDC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(1.86, 8.73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588E4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186F7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2.07 </w:t>
            </w:r>
          </w:p>
          <w:p w14:paraId="7CA3A08C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(-0.92, 5.0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30D80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0.1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9BE0C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2.68</w:t>
            </w:r>
          </w:p>
          <w:p w14:paraId="073C7DF9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(-0.7 ,6.1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961FE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0.1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13162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-0.48 </w:t>
            </w:r>
          </w:p>
          <w:p w14:paraId="4000237D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(-3.84, 2.8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E56AA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0.7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F9E69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-0.05</w:t>
            </w:r>
          </w:p>
          <w:p w14:paraId="23DCF624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(-3.01, 2.9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B8E4E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0.9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F2E42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2.37</w:t>
            </w:r>
          </w:p>
          <w:p w14:paraId="2DCE97C8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(-0.09, 4.8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1AC98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0.0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7345B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0.04</w:t>
            </w:r>
          </w:p>
          <w:p w14:paraId="645091E6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(-3.75, 3.8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A14BA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0.984</w:t>
            </w:r>
          </w:p>
        </w:tc>
      </w:tr>
      <w:tr w:rsidR="003756A8" w:rsidRPr="006D7CCB" w14:paraId="52E3B95B" w14:textId="77777777" w:rsidTr="005263AF">
        <w:trPr>
          <w:trHeight w:val="294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01E99" w14:textId="77777777" w:rsidR="003756A8" w:rsidRPr="006D7CCB" w:rsidRDefault="003756A8" w:rsidP="003756A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Residence </w:t>
            </w: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(rural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28EFF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36.32 </w:t>
            </w:r>
          </w:p>
          <w:p w14:paraId="0494CE6B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(33.88, 38.76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F830F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3CC63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-7.41</w:t>
            </w:r>
          </w:p>
          <w:p w14:paraId="5B94C80E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(-9.53, -5.2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BB5F9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0F916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9.46 </w:t>
            </w:r>
          </w:p>
          <w:p w14:paraId="5D307C8F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(7.04, 11.8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7634D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9434A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17.63 </w:t>
            </w:r>
          </w:p>
          <w:p w14:paraId="063717D9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(15.24, 20.0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A8886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421FE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35.08</w:t>
            </w:r>
          </w:p>
          <w:p w14:paraId="3348F8A6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(32.99, 37.18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7B6F3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2360F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8.90</w:t>
            </w:r>
          </w:p>
          <w:p w14:paraId="27D0B69E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(7.15, 10.6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A84B9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25EF7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6.10</w:t>
            </w:r>
          </w:p>
          <w:p w14:paraId="18C1CE39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(3.42, 8.7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125CB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&lt;0.001</w:t>
            </w:r>
          </w:p>
        </w:tc>
      </w:tr>
      <w:tr w:rsidR="003756A8" w:rsidRPr="006D7CCB" w14:paraId="4F1E6003" w14:textId="77777777" w:rsidTr="005263AF">
        <w:trPr>
          <w:trHeight w:val="294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AC562" w14:textId="77777777" w:rsidR="003756A8" w:rsidRPr="006D7CCB" w:rsidRDefault="003756A8" w:rsidP="003756A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Education </w:t>
            </w: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(university/vocational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2F49B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3.96 </w:t>
            </w:r>
          </w:p>
          <w:p w14:paraId="5AEE9408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(1.23, 6.69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1D9D1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DD168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6.48 </w:t>
            </w:r>
          </w:p>
          <w:p w14:paraId="7657829B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(4.10, 8.8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A7005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81F18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5.20 </w:t>
            </w:r>
          </w:p>
          <w:p w14:paraId="15FDCD2A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(2.4, 7.9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477E2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7F8B5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8.15 </w:t>
            </w:r>
          </w:p>
          <w:p w14:paraId="61BD2F43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(5.48, 10.8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B12AE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861EB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6.73</w:t>
            </w:r>
          </w:p>
          <w:p w14:paraId="2EF163DE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(4.37, 9.08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0F9E9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05DAD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7.48</w:t>
            </w:r>
          </w:p>
          <w:p w14:paraId="7DA67D67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(5.52, 9.4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5C429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360E3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6.34</w:t>
            </w:r>
          </w:p>
          <w:p w14:paraId="7408D860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(3.33, 9.3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1DB15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&lt;0.001</w:t>
            </w:r>
          </w:p>
        </w:tc>
      </w:tr>
      <w:tr w:rsidR="003756A8" w:rsidRPr="006D7CCB" w14:paraId="73FC585A" w14:textId="77777777" w:rsidTr="005263AF">
        <w:trPr>
          <w:trHeight w:val="294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63372" w14:textId="77777777" w:rsidR="003756A8" w:rsidRPr="006D7CCB" w:rsidRDefault="003756A8" w:rsidP="003756A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Occupation</w:t>
            </w: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(skilled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08CE2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1.07 </w:t>
            </w:r>
          </w:p>
          <w:p w14:paraId="5129863A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(-1.51, 3.64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F4DE4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0.4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BF01C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2.63 </w:t>
            </w:r>
          </w:p>
          <w:p w14:paraId="47A71233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(0.39, 4.8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218ED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0.0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32A3F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4.68 </w:t>
            </w:r>
          </w:p>
          <w:p w14:paraId="50E866F6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(2.12, 7.2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2CE6B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5E406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3.05 </w:t>
            </w:r>
          </w:p>
          <w:p w14:paraId="4FB9651D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(0.53, 5.5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8E673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0.0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D863E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3.01</w:t>
            </w:r>
          </w:p>
          <w:p w14:paraId="0BF3E8C5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(0.79, 5.22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584CA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40E34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3.09</w:t>
            </w:r>
          </w:p>
          <w:p w14:paraId="2711AC0C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(1.25, 4.9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202F3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82621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2.57</w:t>
            </w:r>
          </w:p>
          <w:p w14:paraId="191B9197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(-0.27, 5.4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CF9EA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0.076</w:t>
            </w:r>
          </w:p>
        </w:tc>
      </w:tr>
      <w:tr w:rsidR="003756A8" w:rsidRPr="006D7CCB" w14:paraId="65628028" w14:textId="77777777" w:rsidTr="005263AF">
        <w:trPr>
          <w:trHeight w:val="294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66670" w14:textId="77777777" w:rsidR="003756A8" w:rsidRPr="006D7CCB" w:rsidRDefault="003756A8" w:rsidP="003756A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Marital status</w:t>
            </w:r>
          </w:p>
          <w:p w14:paraId="6624A656" w14:textId="77777777" w:rsidR="003756A8" w:rsidRPr="006D7CCB" w:rsidRDefault="003756A8" w:rsidP="003756A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(unmarried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E0E4E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4.95 </w:t>
            </w:r>
          </w:p>
          <w:p w14:paraId="614790BD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(2.07, 7.84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88AAA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C53BB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2.91 </w:t>
            </w:r>
          </w:p>
          <w:p w14:paraId="2B64FAB6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(0.40, 5.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2E06C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0.0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873F1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1.45 </w:t>
            </w:r>
          </w:p>
          <w:p w14:paraId="66A49CD2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(-1.42, 4.3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10DF0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0.3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08E60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4.42 </w:t>
            </w:r>
          </w:p>
          <w:p w14:paraId="6302B8B6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(1.6, 7.2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51506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4917F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5.06</w:t>
            </w:r>
          </w:p>
          <w:p w14:paraId="423E9AF7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(2.57, 7.54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BC9DF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C6F8B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2.31</w:t>
            </w:r>
          </w:p>
          <w:p w14:paraId="0F1FE0F8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(0.2, 4.3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649C9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0.0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97DA2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6.33</w:t>
            </w:r>
          </w:p>
          <w:p w14:paraId="376592FC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(3.16, 9.5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48D03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&lt;0.001</w:t>
            </w:r>
          </w:p>
        </w:tc>
      </w:tr>
      <w:tr w:rsidR="003756A8" w:rsidRPr="006D7CCB" w14:paraId="2EA3A3AF" w14:textId="77777777" w:rsidTr="005263AF">
        <w:trPr>
          <w:trHeight w:val="294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B7718" w14:textId="77777777" w:rsidR="003756A8" w:rsidRPr="006D7CCB" w:rsidRDefault="003756A8" w:rsidP="003756A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Exposure to secondhand smoke</w:t>
            </w: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(yes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4912A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4.88 </w:t>
            </w:r>
          </w:p>
          <w:p w14:paraId="56F1A9A2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(2.64, 7.12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5A098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E9A8B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1.26 </w:t>
            </w:r>
          </w:p>
          <w:p w14:paraId="56ABB098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(-0.70, 3.2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298DA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0.2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EB0AB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3.68 </w:t>
            </w:r>
          </w:p>
          <w:p w14:paraId="175C8948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(1.44, 5.9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B5DFB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14352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3.52 </w:t>
            </w:r>
          </w:p>
          <w:p w14:paraId="3E207229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(1.33, 5.7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872C5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7F4A4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5.56</w:t>
            </w:r>
          </w:p>
          <w:p w14:paraId="16A101D6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(3.63, 7.49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02272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62FA2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2.76</w:t>
            </w:r>
          </w:p>
          <w:p w14:paraId="4E1E0084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(1.16, 4.3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6974D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757FD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2.02</w:t>
            </w:r>
          </w:p>
          <w:p w14:paraId="112757DC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(-0.46, 4.4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24952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0.110</w:t>
            </w:r>
          </w:p>
        </w:tc>
      </w:tr>
      <w:tr w:rsidR="003756A8" w:rsidRPr="006D7CCB" w14:paraId="61A89117" w14:textId="77777777" w:rsidTr="005263AF">
        <w:trPr>
          <w:trHeight w:val="294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B42B2" w14:textId="77777777" w:rsidR="003756A8" w:rsidRPr="006D7CCB" w:rsidRDefault="003756A8" w:rsidP="003756A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WTS status </w:t>
            </w: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(nonsmoker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A8380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3.94 </w:t>
            </w:r>
          </w:p>
          <w:p w14:paraId="4A23A15D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(1.6, 6.19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23AC9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60E3C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5.50 </w:t>
            </w:r>
          </w:p>
          <w:p w14:paraId="5F1CC5C6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(3.54, 7.4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C1CB0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56B06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-3.62 </w:t>
            </w:r>
          </w:p>
          <w:p w14:paraId="72278BFC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(-5.87, -1.3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23556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50893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13.45 </w:t>
            </w:r>
          </w:p>
          <w:p w14:paraId="0C96AB46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(11.24, 15.66)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554EE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7E04B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6.91</w:t>
            </w:r>
          </w:p>
          <w:p w14:paraId="013448B5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(4.97, 8.85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608B7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940D4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5.22</w:t>
            </w:r>
          </w:p>
          <w:p w14:paraId="0ED8DCFC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(3.60, 6.8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26C77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7DE8E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22.35</w:t>
            </w:r>
          </w:p>
          <w:p w14:paraId="2E91D8CF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(19.87, 24.8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75444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&lt;0.001</w:t>
            </w:r>
          </w:p>
        </w:tc>
      </w:tr>
      <w:tr w:rsidR="003756A8" w:rsidRPr="006D7CCB" w14:paraId="61156814" w14:textId="77777777" w:rsidTr="005263AF">
        <w:trPr>
          <w:trHeight w:val="294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2F7C6" w14:textId="77777777" w:rsidR="003756A8" w:rsidRPr="006D7CCB" w:rsidRDefault="003756A8" w:rsidP="003756A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Cigarette smoker </w:t>
            </w: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(yes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8274B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0.44 </w:t>
            </w:r>
          </w:p>
          <w:p w14:paraId="5E884335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(-1.53, 2.41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735BA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0.6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4E282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-1.49</w:t>
            </w:r>
          </w:p>
          <w:p w14:paraId="54126912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(-3.20, 0.23)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5BB31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0.0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B36F8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0.96 </w:t>
            </w:r>
          </w:p>
          <w:p w14:paraId="30789EB6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(-1.00 ,2.9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D850F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0.3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65B3A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1.03 </w:t>
            </w:r>
          </w:p>
          <w:p w14:paraId="2536A48D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(-0.90, 2.9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37EF4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0.2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A264A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2.34</w:t>
            </w:r>
          </w:p>
          <w:p w14:paraId="53DBC1F1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(0.64, 4.04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C2B52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0.0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6AA6D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-0.73</w:t>
            </w:r>
          </w:p>
          <w:p w14:paraId="12C4F5EF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(-2.14, 0.6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B9F9A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0.3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69F41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3.18</w:t>
            </w:r>
          </w:p>
          <w:p w14:paraId="15D83EF5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(1.01, 5.3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3F547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0.004</w:t>
            </w:r>
          </w:p>
        </w:tc>
      </w:tr>
      <w:tr w:rsidR="003756A8" w:rsidRPr="006D7CCB" w14:paraId="2C933FE6" w14:textId="77777777" w:rsidTr="005263AF">
        <w:trPr>
          <w:trHeight w:val="294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6A574" w14:textId="77777777" w:rsidR="003756A8" w:rsidRPr="006D7CCB" w:rsidRDefault="003756A8" w:rsidP="003756A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Survey round </w:t>
            </w: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(round 2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612FA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6.02 </w:t>
            </w:r>
          </w:p>
          <w:p w14:paraId="1D52F7BC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(4.14, 7.9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6A4E4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07E25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2.32 (0.69, 3.9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41793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93CD7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10.74 </w:t>
            </w:r>
          </w:p>
          <w:p w14:paraId="1E7FE72A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(8.87, 12.6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3EED5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E1A2C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8.13 </w:t>
            </w:r>
          </w:p>
          <w:p w14:paraId="0CBEFE0D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(6.29, 9.9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4FA23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CDA26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7.74</w:t>
            </w:r>
          </w:p>
          <w:p w14:paraId="53699794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(6.12, 9.36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8F650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E23F8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6.69</w:t>
            </w:r>
          </w:p>
          <w:p w14:paraId="12F6B0D2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(5.34, 8.0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A25F5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EEE49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7.89</w:t>
            </w:r>
          </w:p>
          <w:p w14:paraId="00C84EE6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(5.82, 9.9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78202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&lt;0.001</w:t>
            </w:r>
          </w:p>
        </w:tc>
      </w:tr>
      <w:tr w:rsidR="003756A8" w:rsidRPr="006D7CCB" w14:paraId="7C1BA669" w14:textId="77777777" w:rsidTr="005263AF">
        <w:trPr>
          <w:trHeight w:val="294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7303D" w14:textId="77777777" w:rsidR="003756A8" w:rsidRPr="006D7CCB" w:rsidRDefault="003756A8" w:rsidP="003756A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R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24F8B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0.67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24C3E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3C648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0.3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A973D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8EC42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0.3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C6570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C3BC7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0.48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DFCB6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4AD88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0.71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204F7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520F2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0.4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D93A4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5EF78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0.44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08FDB" w14:textId="77777777" w:rsidR="003756A8" w:rsidRPr="006D7CCB" w:rsidRDefault="003756A8" w:rsidP="003756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D7CCB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</w:tr>
    </w:tbl>
    <w:p w14:paraId="4BCC12E3" w14:textId="77777777" w:rsidR="003756A8" w:rsidRDefault="003756A8" w:rsidP="003756A8"/>
    <w:p w14:paraId="0C8F7C30" w14:textId="77777777" w:rsidR="00394EC4" w:rsidRPr="00394EC4" w:rsidRDefault="00394EC4" w:rsidP="00394EC4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</w:p>
    <w:sectPr w:rsidR="00394EC4" w:rsidRPr="00394EC4" w:rsidSect="003756A8">
      <w:pgSz w:w="15840" w:h="12240" w:orient="landscape"/>
      <w:pgMar w:top="1043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0E28"/>
    <w:rsid w:val="00207A3F"/>
    <w:rsid w:val="00265A88"/>
    <w:rsid w:val="003756A8"/>
    <w:rsid w:val="00376A67"/>
    <w:rsid w:val="00394EC4"/>
    <w:rsid w:val="005263AF"/>
    <w:rsid w:val="005C4279"/>
    <w:rsid w:val="005C5EF2"/>
    <w:rsid w:val="00661028"/>
    <w:rsid w:val="007917B3"/>
    <w:rsid w:val="008F795A"/>
    <w:rsid w:val="00966536"/>
    <w:rsid w:val="00A213F1"/>
    <w:rsid w:val="00A72A18"/>
    <w:rsid w:val="00D60ED8"/>
    <w:rsid w:val="00D620F9"/>
    <w:rsid w:val="00EF0499"/>
    <w:rsid w:val="00F20E28"/>
    <w:rsid w:val="00FD4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0C1B2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4EC4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4EC4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86</Words>
  <Characters>220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 Mostafa Kamal ElDin</dc:creator>
  <cp:keywords/>
  <dc:description/>
  <cp:lastModifiedBy>CE2</cp:lastModifiedBy>
  <cp:revision>6</cp:revision>
  <dcterms:created xsi:type="dcterms:W3CDTF">2021-05-14T12:46:00Z</dcterms:created>
  <dcterms:modified xsi:type="dcterms:W3CDTF">2021-07-17T01:28:00Z</dcterms:modified>
</cp:coreProperties>
</file>